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/>
      </w:pPr>
      <w:r>
        <w:rPr>
          <w:sz w:val="36"/>
          <w:szCs w:val="36"/>
          <w:u w:val="single"/>
        </w:rPr>
        <w:t>Internal Medicine ward rounds; a learner’s perspective</w:t>
      </w:r>
      <w:r>
        <w:rPr>
          <w:b/>
          <w:bCs/>
          <w:sz w:val="36"/>
          <w:szCs w:val="36"/>
        </w:rPr>
        <w:t xml:space="preserve"> </w:t>
        <w:tab/>
      </w:r>
      <w:r>
        <w:rPr>
          <w:b/>
          <w:bCs/>
          <w:sz w:val="18"/>
          <w:szCs w:val="18"/>
        </w:rPr>
        <w:tab/>
        <w:tab/>
        <w:tab/>
        <w:tab/>
        <w:tab/>
        <w:tab/>
        <w:tab/>
        <w:tab/>
      </w:r>
    </w:p>
    <w:p>
      <w:pPr>
        <w:pStyle w:val="Heading"/>
        <w:ind w:left="5040" w:firstLine="720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22"/>
          <w:szCs w:val="22"/>
        </w:rPr>
        <w:t>Name (optional)</w:t>
        <w:tab/>
        <w:tab/>
        <w:tab/>
      </w:r>
    </w:p>
    <w:p>
      <w:pPr>
        <w:pStyle w:val="Heading"/>
        <w:ind w:left="5040" w:firstLine="720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22"/>
          <w:szCs w:val="22"/>
        </w:rPr>
        <w:t xml:space="preserve">Gender:        M  </w:t>
        <w:tab/>
        <w:t xml:space="preserve">     F</w:t>
      </w:r>
    </w:p>
    <w:p>
      <w:pPr>
        <w:pStyle w:val="Heading"/>
        <w:ind w:left="5040" w:firstLine="720"/>
        <w:jc w:val="left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4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60"/>
      </w:tblGrid>
      <w:tr>
        <w:trPr>
          <w:trHeight w:val="458" w:hRule="atLeast"/>
        </w:trPr>
        <w:tc>
          <w:tcPr>
            <w:tcW w:w="4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Intern / Resident / Fellow</w:t>
            </w:r>
          </w:p>
        </w:tc>
      </w:tr>
      <w:tr>
        <w:trPr>
          <w:trHeight w:val="35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art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residency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llowshi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   </w:t>
            </w:r>
            <w:r>
              <w:rPr>
                <w:sz w:val="22"/>
                <w:szCs w:val="22"/>
                <w:lang w:val="pt-BR"/>
              </w:rPr>
              <w:t xml:space="preserve">Intern   R1   R2  </w:t>
            </w:r>
          </w:p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        </w:t>
            </w:r>
            <w:r>
              <w:rPr>
                <w:sz w:val="22"/>
                <w:szCs w:val="22"/>
                <w:lang w:val="pt-BR"/>
              </w:rPr>
              <w:t xml:space="preserve">R3   R4   R5 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pt-BR"/>
              </w:rPr>
              <w:t xml:space="preserve">        </w:t>
            </w:r>
            <w:r>
              <w:rPr>
                <w:sz w:val="22"/>
                <w:szCs w:val="22"/>
              </w:rPr>
              <w:t>F1   F2    F3</w:t>
            </w:r>
          </w:p>
        </w:tc>
      </w:tr>
      <w:tr>
        <w:trPr>
          <w:trHeight w:val="37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titute of train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KUH</w:t>
            </w:r>
          </w:p>
        </w:tc>
      </w:tr>
      <w:tr>
        <w:trPr>
          <w:trHeight w:val="530" w:hRule="atLeast"/>
        </w:trPr>
        <w:tc>
          <w:tcPr>
            <w:tcW w:w="4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Graduation</w:t>
            </w:r>
          </w:p>
        </w:tc>
      </w:tr>
      <w:tr>
        <w:trPr>
          <w:trHeight w:val="35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gradu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titute of gradu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435475</wp:posOffset>
                </wp:positionH>
                <wp:positionV relativeFrom="paragraph">
                  <wp:posOffset>-1657350</wp:posOffset>
                </wp:positionV>
                <wp:extent cx="2708910" cy="1016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8910" cy="1016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6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2178"/>
                            </w:tblGrid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42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tud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Year of medical school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    4    5     Gradua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nstitute of training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KU-Medical colleg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3.3pt;height:80pt;mso-wrap-distance-left:9pt;mso-wrap-distance-right:9pt;mso-wrap-distance-top:0pt;mso-wrap-distance-bottom:0pt;margin-top:-130.5pt;mso-position-vertical-relative:text;margin-left:349.25pt;mso-position-horizontal-relative:page">
                <v:fill opacity="0f"/>
                <v:textbox inset="0in,0in,0in,0in">
                  <w:txbxContent>
                    <w:tbl>
                      <w:tblPr>
                        <w:tblW w:w="426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2178"/>
                      </w:tblGrid>
                      <w:tr>
                        <w:trPr>
                          <w:trHeight w:val="530" w:hRule="atLeast"/>
                        </w:trPr>
                        <w:tc>
                          <w:tcPr>
                            <w:tcW w:w="42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tudent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Year of medical school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    4    5     Graduated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nstitute of training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KU-Medical colleg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4229735</wp:posOffset>
                </wp:positionV>
                <wp:extent cx="4189730" cy="325564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9730" cy="3255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22"/>
                              <w:gridCol w:w="3460"/>
                              <w:gridCol w:w="526"/>
                              <w:gridCol w:w="540"/>
                              <w:gridCol w:w="504"/>
                              <w:gridCol w:w="473"/>
                              <w:gridCol w:w="473"/>
                            </w:tblGrid>
                            <w:tr>
                              <w:trPr>
                                <w:trHeight w:val="325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Heading1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.N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Heading1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mpetencies</w:t>
                                  </w:r>
                                </w:p>
                              </w:tc>
                              <w:tc>
                                <w:tcPr>
                                  <w:tcW w:w="2516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jc w:val="center"/>
                                    <w:rPr>
                                      <w:b w:val="false"/>
                                      <w:b w:val="fals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</w:rPr>
                                    <w:t xml:space="preserve">How much do your </w:t>
                                  </w:r>
                                  <w:r>
                                    <w:rPr>
                                      <w:bCs w:val="false"/>
                                      <w:sz w:val="22"/>
                                      <w:szCs w:val="22"/>
                                    </w:rPr>
                                    <w:t>CURRENT</w:t>
                                  </w: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</w:rPr>
                                    <w:t xml:space="preserve"> ‘medicine’ ward rounds cover the following competencies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ind w:left="0" w:hanging="0"/>
                                    <w:rPr>
                                      <w:b w:val="false"/>
                                      <w:b w:val="fals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ind w:left="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6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 is lowest, 5 is highe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nveying medical knowledge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eaching clinical skills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ofessional attitude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mmunication skills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linical problem solving ability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esentation skills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pproach towards patients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anagement of patients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bility to discuss problems logically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dical ethics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unseling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dside examination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anagerial skills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  <w:cantSplit w:val="true"/>
                              </w:trPr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eadership skills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9pt;height:256.35pt;mso-wrap-distance-left:0pt;mso-wrap-distance-right:9pt;mso-wrap-distance-top:0pt;mso-wrap-distance-bottom:0pt;margin-top:333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22"/>
                        <w:gridCol w:w="3460"/>
                        <w:gridCol w:w="526"/>
                        <w:gridCol w:w="540"/>
                        <w:gridCol w:w="504"/>
                        <w:gridCol w:w="473"/>
                        <w:gridCol w:w="473"/>
                      </w:tblGrid>
                      <w:tr>
                        <w:trPr>
                          <w:trHeight w:val="325" w:hRule="atLeast"/>
                          <w:cantSplit w:val="true"/>
                        </w:trPr>
                        <w:tc>
                          <w:tcPr>
                            <w:tcW w:w="62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Heading1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.No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Heading1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mpetencies</w:t>
                            </w:r>
                          </w:p>
                        </w:tc>
                        <w:tc>
                          <w:tcPr>
                            <w:tcW w:w="2516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jc w:val="center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szCs w:val="22"/>
                              </w:rPr>
                              <w:t xml:space="preserve">How much do your </w:t>
                            </w:r>
                            <w:r>
                              <w:rPr>
                                <w:bCs w:val="false"/>
                                <w:sz w:val="22"/>
                                <w:szCs w:val="22"/>
                              </w:rPr>
                              <w:t>CURRENT</w:t>
                            </w:r>
                            <w:r>
                              <w:rPr>
                                <w:b w:val="false"/>
                                <w:sz w:val="22"/>
                                <w:szCs w:val="22"/>
                              </w:rPr>
                              <w:t xml:space="preserve"> ‘medicine’ ward rounds cover the following competencies?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  <w:cantSplit w:val="true"/>
                        </w:trPr>
                        <w:tc>
                          <w:tcPr>
                            <w:tcW w:w="62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ind w:left="0" w:hanging="0"/>
                              <w:rPr>
                                <w:b w:val="false"/>
                                <w:b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ind w:left="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16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 is lowest, 5 is highest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  <w:cantSplit w:val="true"/>
                        </w:trPr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nveying medical knowledge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  <w:cantSplit w:val="true"/>
                        </w:trPr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eaching clinical skills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  <w:cantSplit w:val="true"/>
                        </w:trPr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ofessional attitude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  <w:cantSplit w:val="true"/>
                        </w:trPr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mmunication skills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  <w:cantSplit w:val="true"/>
                        </w:trPr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linical problem solving ability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  <w:cantSplit w:val="true"/>
                        </w:trPr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esentation skills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  <w:cantSplit w:val="true"/>
                        </w:trPr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pproach towards patients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  <w:cantSplit w:val="true"/>
                        </w:trPr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anagement of patients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  <w:cantSplit w:val="true"/>
                        </w:trPr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bility to discuss problems logically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  <w:cantSplit w:val="true"/>
                        </w:trPr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dical ethics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  <w:cantSplit w:val="true"/>
                        </w:trPr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unseling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  <w:cantSplit w:val="true"/>
                        </w:trPr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dside examination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  <w:cantSplit w:val="true"/>
                        </w:trPr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anagerial skills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  <w:cantSplit w:val="true"/>
                        </w:trPr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4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eadership skills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5340350</wp:posOffset>
                </wp:positionH>
                <wp:positionV relativeFrom="paragraph">
                  <wp:posOffset>224155</wp:posOffset>
                </wp:positionV>
                <wp:extent cx="1648460" cy="323024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8460" cy="3230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5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7"/>
                              <w:gridCol w:w="517"/>
                              <w:gridCol w:w="518"/>
                              <w:gridCol w:w="518"/>
                              <w:gridCol w:w="526"/>
                            </w:tblGrid>
                            <w:tr>
                              <w:trPr>
                                <w:trHeight w:val="330" w:hRule="atLeast"/>
                                <w:cantSplit w:val="true"/>
                              </w:trPr>
                              <w:tc>
                                <w:tcPr>
                                  <w:tcW w:w="2596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How much do you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HINK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your ward rounds should cover the following competencies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  <w:cantSplit w:val="true"/>
                              </w:trPr>
                              <w:tc>
                                <w:tcPr>
                                  <w:tcW w:w="2596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 is lowest, 5 is highe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  <w:cantSplit w:val="true"/>
                              </w:trPr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  <w:cantSplit w:val="true"/>
                              </w:trPr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  <w:cantSplit w:val="true"/>
                              </w:trPr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  <w:cantSplit w:val="true"/>
                              </w:trPr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  <w:cantSplit w:val="true"/>
                              </w:trPr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  <w:cantSplit w:val="true"/>
                              </w:trPr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  <w:cantSplit w:val="true"/>
                              </w:trPr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  <w:cantSplit w:val="true"/>
                              </w:trPr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  <w:cantSplit w:val="true"/>
                              </w:trPr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  <w:cantSplit w:val="true"/>
                              </w:trPr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  <w:cantSplit w:val="true"/>
                              </w:trPr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  <w:cantSplit w:val="true"/>
                              </w:trPr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  <w:cantSplit w:val="true"/>
                              </w:trPr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  <w:cantSplit w:val="true"/>
                              </w:trPr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9.8pt;height:254.35pt;mso-wrap-distance-left:9pt;mso-wrap-distance-right:9pt;mso-wrap-distance-top:0pt;mso-wrap-distance-bottom:0pt;margin-top:17.65pt;mso-position-vertical-relative:text;margin-left:420.5pt;mso-position-horizontal-relative:page">
                <v:fill opacity="0f"/>
                <v:textbox inset="0in,0in,0in,0in">
                  <w:txbxContent>
                    <w:tbl>
                      <w:tblPr>
                        <w:tblW w:w="25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17"/>
                        <w:gridCol w:w="517"/>
                        <w:gridCol w:w="518"/>
                        <w:gridCol w:w="518"/>
                        <w:gridCol w:w="526"/>
                      </w:tblGrid>
                      <w:tr>
                        <w:trPr>
                          <w:trHeight w:val="330" w:hRule="atLeast"/>
                          <w:cantSplit w:val="true"/>
                        </w:trPr>
                        <w:tc>
                          <w:tcPr>
                            <w:tcW w:w="2596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How much do you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THINK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your ward rounds should cover the following competencies?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  <w:cantSplit w:val="true"/>
                        </w:trPr>
                        <w:tc>
                          <w:tcPr>
                            <w:tcW w:w="2596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</w:rPr>
                              <w:t>1 is lowest, 5 is highest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  <w:cantSplit w:val="true"/>
                        </w:trPr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  <w:cantSplit w:val="true"/>
                        </w:trPr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  <w:cantSplit w:val="true"/>
                        </w:trPr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  <w:cantSplit w:val="true"/>
                        </w:trPr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  <w:cantSplit w:val="true"/>
                        </w:trPr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  <w:cantSplit w:val="true"/>
                        </w:trPr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  <w:cantSplit w:val="true"/>
                        </w:trPr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  <w:cantSplit w:val="true"/>
                        </w:trPr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  <w:cantSplit w:val="true"/>
                        </w:trPr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  <w:cantSplit w:val="true"/>
                        </w:trPr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  <w:cantSplit w:val="true"/>
                        </w:trPr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  <w:cantSplit w:val="true"/>
                        </w:trPr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  <w:cantSplit w:val="true"/>
                        </w:trPr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  <w:cantSplit w:val="true"/>
                        </w:trPr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1"/>
        <w:rPr/>
      </w:pPr>
      <w:r>
        <w:rPr>
          <w:sz w:val="22"/>
          <w:szCs w:val="22"/>
        </w:rPr>
        <w:t xml:space="preserve">Could the ward rounds be multi disciplinary? </w:t>
      </w:r>
      <w:r>
        <w:rPr>
          <w:b w:val="false"/>
          <w:sz w:val="22"/>
          <w:szCs w:val="22"/>
        </w:rPr>
        <w:t>(See next question for clarification)</w:t>
      </w:r>
      <w:r>
        <w:rPr>
          <w:sz w:val="22"/>
          <w:szCs w:val="22"/>
        </w:rPr>
        <w:t xml:space="preserve">     Y</w:t>
        <w:tab/>
        <w:t xml:space="preserve">         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If yes, what other disciplines do you think should be a part of the Internal Medicine ward rounds’ team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Nursing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Physiotherapy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Nutritionis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Pharmacy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Radiology</w:t>
      </w:r>
    </w:p>
    <w:p>
      <w:pPr>
        <w:sectPr>
          <w:type w:val="nextPage"/>
          <w:pgSz w:w="12240" w:h="15840"/>
          <w:pgMar w:left="1800" w:right="1800" w:gutter="0" w:header="0" w:top="1440" w:footer="0" w:bottom="1152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  <w:t>Are your ward rounds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ervice oriente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eaching oriente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alanced Teaching/ service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b/>
          <w:bCs/>
          <w:sz w:val="22"/>
          <w:szCs w:val="22"/>
        </w:rPr>
        <w:t>Do you want your ward rounds to be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ervice oriente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eaching oriente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alanced Teaching/ servic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  <w:t>How often do consultants take ward rounds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Daily</w:t>
        <w:tab/>
        <w:tab/>
        <w:tab/>
        <w:t>Alternate day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wice a week</w:t>
        <w:tab/>
        <w:tab/>
        <w:t>Once a week</w:t>
      </w:r>
    </w:p>
    <w:p>
      <w:pPr>
        <w:pStyle w:val="Normal"/>
        <w:rPr>
          <w:sz w:val="22"/>
          <w:szCs w:val="22"/>
          <w:u w:val="single"/>
        </w:rPr>
      </w:pPr>
      <w:r>
        <w:rPr>
          <w:sz w:val="22"/>
          <w:szCs w:val="22"/>
        </w:rPr>
        <w:t>Biweekly</w:t>
        <w:tab/>
        <w:tab/>
        <w:t>Others   ________</w:t>
      </w:r>
    </w:p>
    <w:p>
      <w:pPr>
        <w:pStyle w:val="Normal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Where are your ward rounds conducted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edsid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ference rooms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Where do you prefer your ward rounds to be conducted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edsid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onference room 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In general, what is the average time spent on each patient?</w:t>
        <w:tab/>
        <w:t xml:space="preserve">  _______</w:t>
      </w:r>
      <w:r>
        <w:rPr>
          <w:bCs/>
          <w:sz w:val="22"/>
          <w:szCs w:val="22"/>
        </w:rPr>
        <w:t xml:space="preserve"> minutes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What, in your opinion, should be the ideal time spent on each patient?   ________ </w:t>
      </w:r>
      <w:r>
        <w:rPr>
          <w:bCs/>
          <w:sz w:val="22"/>
          <w:szCs w:val="22"/>
        </w:rPr>
        <w:t>minutes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In general, how many members round with the attending (consultant) during the rounds (including instructors, fellows, residents, interns and students)? 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________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Do you think there is a lack of individual attention during ward rounds?    Y           N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o you have small group sit down tutorials during or after ward rounds?</w:t>
        <w:tab/>
      </w:r>
      <w:r>
        <w:rPr>
          <w:b/>
          <w:sz w:val="22"/>
          <w:szCs w:val="22"/>
        </w:rPr>
        <w:t>Y</w:t>
        <w:tab/>
        <w:t>N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Is there a need of small group sit down tutorials during or after ward rounds?   </w:t>
      </w:r>
      <w:r>
        <w:rPr>
          <w:b/>
          <w:sz w:val="22"/>
          <w:szCs w:val="22"/>
        </w:rPr>
        <w:t>Y</w:t>
        <w:tab/>
        <w:t xml:space="preserve">      N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Do you have a separate teaching faculty for clinical methods and bedside teaching?  </w:t>
      </w:r>
      <w:r>
        <w:rPr>
          <w:b/>
          <w:sz w:val="22"/>
          <w:szCs w:val="22"/>
        </w:rPr>
        <w:t>Y       N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Is there a need of separate teaching faculty for clinical and bedside teaching?     </w:t>
      </w:r>
      <w:r>
        <w:rPr>
          <w:b/>
          <w:sz w:val="22"/>
          <w:szCs w:val="22"/>
        </w:rPr>
        <w:t>Y         N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Do you wash your hands after examining every patient?      </w:t>
      </w:r>
      <w:r>
        <w:rPr>
          <w:b/>
          <w:sz w:val="22"/>
          <w:szCs w:val="22"/>
        </w:rPr>
        <w:t>Y</w:t>
        <w:tab/>
        <w:t xml:space="preserve">         N 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What is your opinion on the general attitude of the consultants towards members of their teams? Rate in a scale of 1 to 5 (1 is extremely unsatisfactory, 5 is extremely satisfactory):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____________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ny other comments  ___________________________________________________________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______________________________________________________________________________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continuous"/>
      <w:pgSz w:w="12240" w:h="15840"/>
      <w:pgMar w:left="1800" w:right="1800" w:gutter="0" w:header="0" w:top="1440" w:footer="0" w:bottom="1152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4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2T13:33:00Z</dcterms:created>
  <dc:creator>Dr.Inam Shafiq Ahmed</dc:creator>
  <dc:description/>
  <cp:keywords/>
  <dc:language>en-US</dc:language>
  <cp:lastModifiedBy>afaq</cp:lastModifiedBy>
  <dcterms:modified xsi:type="dcterms:W3CDTF">2010-02-21T19:22:00Z</dcterms:modified>
  <cp:revision>4</cp:revision>
  <dc:subject/>
  <dc:title>Ward Rounds</dc:title>
</cp:coreProperties>
</file>